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58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5"/>
        <w:gridCol w:w="11610"/>
      </w:tblGrid>
      <w:tr w:rsidR="00EE3B83" w14:paraId="0D71AFA1" w14:textId="77777777" w:rsidTr="00EE3B83">
        <w:tc>
          <w:tcPr>
            <w:tcW w:w="13585" w:type="dxa"/>
            <w:gridSpan w:val="2"/>
            <w:tcBorders>
              <w:bottom w:val="single" w:sz="4" w:space="0" w:color="auto"/>
            </w:tcBorders>
          </w:tcPr>
          <w:p w14:paraId="5859F0A4" w14:textId="77777777" w:rsidR="00EE3B83" w:rsidRPr="00EE3B83" w:rsidRDefault="00EE3B83" w:rsidP="0074573F">
            <w:pPr>
              <w:spacing w:line="480" w:lineRule="auto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EE3B83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upplemental Table 1: Study Definitions</w:t>
            </w:r>
          </w:p>
        </w:tc>
      </w:tr>
      <w:tr w:rsidR="00EE3B83" w14:paraId="410207F6" w14:textId="77777777" w:rsidTr="00EE3B8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D6B641E" w14:textId="77777777" w:rsidR="00EE3B83" w:rsidRPr="00EE3B83" w:rsidRDefault="00EE3B83" w:rsidP="00EE3B83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Term</w:t>
            </w:r>
          </w:p>
        </w:tc>
        <w:tc>
          <w:tcPr>
            <w:tcW w:w="11610" w:type="dxa"/>
            <w:tcBorders>
              <w:top w:val="single" w:sz="4" w:space="0" w:color="auto"/>
              <w:bottom w:val="single" w:sz="4" w:space="0" w:color="auto"/>
            </w:tcBorders>
          </w:tcPr>
          <w:p w14:paraId="7BECA850" w14:textId="77777777" w:rsidR="00EE3B83" w:rsidRPr="00A018ED" w:rsidRDefault="00EE3B83" w:rsidP="00EE3B83">
            <w:pPr>
              <w:spacing w:line="480" w:lineRule="auto"/>
              <w:jc w:val="center"/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Definition</w:t>
            </w:r>
          </w:p>
        </w:tc>
      </w:tr>
      <w:tr w:rsidR="00EE3B83" w14:paraId="1B62271F" w14:textId="77777777" w:rsidTr="00EE3B8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5F84ECC" w14:textId="77777777" w:rsidR="00EE3B83" w:rsidRDefault="00EE3B83" w:rsidP="00A62AE1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 xml:space="preserve">Respiratory </w:t>
            </w:r>
            <w:r w:rsidRPr="00A018ED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Illness episode:</w:t>
            </w:r>
          </w:p>
        </w:tc>
        <w:tc>
          <w:tcPr>
            <w:tcW w:w="11610" w:type="dxa"/>
            <w:tcBorders>
              <w:top w:val="single" w:sz="4" w:space="0" w:color="auto"/>
              <w:bottom w:val="single" w:sz="4" w:space="0" w:color="auto"/>
            </w:tcBorders>
          </w:tcPr>
          <w:p w14:paraId="21F3A733" w14:textId="77777777" w:rsidR="00EE3B83" w:rsidRPr="00EE3B83" w:rsidRDefault="00EE3B83" w:rsidP="00A62AE1">
            <w:pPr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>Since a sick child could have been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seen by a village health worker or a supervisor at their home or by a counselor or a physician at the health center or hospital on admission or have been seen by a village health worker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7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-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day follow-up visit, we defined a composite illness episode encompassing the 15 days starting with the first contact with any of the study staff in the context of an ill visit. At each of these visits a child could 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potentially 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have had a record of danger signs, chest wall and drawing or tachypnea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;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the severity of the illness was the most severe classification of the illness at any of these contacts.</w:t>
            </w:r>
          </w:p>
        </w:tc>
      </w:tr>
      <w:tr w:rsidR="00EE3B83" w14:paraId="2CF2145B" w14:textId="77777777" w:rsidTr="00EE3B83">
        <w:trPr>
          <w:trHeight w:val="1052"/>
        </w:trPr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1F8390B4" w14:textId="77777777" w:rsidR="00EE3B83" w:rsidRDefault="00EE3B83" w:rsidP="00A62AE1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A018ED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Very Severe LRTI:</w:t>
            </w:r>
          </w:p>
        </w:tc>
        <w:tc>
          <w:tcPr>
            <w:tcW w:w="11610" w:type="dxa"/>
            <w:tcBorders>
              <w:top w:val="single" w:sz="4" w:space="0" w:color="auto"/>
              <w:bottom w:val="single" w:sz="4" w:space="0" w:color="auto"/>
            </w:tcBorders>
          </w:tcPr>
          <w:p w14:paraId="155304F6" w14:textId="77777777" w:rsidR="00EE3B83" w:rsidRPr="00EE3B83" w:rsidRDefault="00EE3B83" w:rsidP="00A62AE1">
            <w:pPr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A child with 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World Health Organization (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>WHO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)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defined general danger signs: inability to feed, lethargy unconsciousness, convulsions or vomiting everything.</w:t>
            </w:r>
          </w:p>
        </w:tc>
      </w:tr>
      <w:tr w:rsidR="00EE3B83" w14:paraId="136CEDCB" w14:textId="77777777" w:rsidTr="00EE3B8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E03A95E" w14:textId="77777777" w:rsidR="00EE3B83" w:rsidRDefault="00EE3B83" w:rsidP="00A62AE1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Severe LRTI:</w:t>
            </w:r>
          </w:p>
        </w:tc>
        <w:tc>
          <w:tcPr>
            <w:tcW w:w="11610" w:type="dxa"/>
            <w:tcBorders>
              <w:top w:val="single" w:sz="4" w:space="0" w:color="auto"/>
              <w:bottom w:val="single" w:sz="4" w:space="0" w:color="auto"/>
            </w:tcBorders>
          </w:tcPr>
          <w:p w14:paraId="4D8571D6" w14:textId="77777777" w:rsidR="00EE3B83" w:rsidRPr="00EE3B83" w:rsidRDefault="00EE3B83" w:rsidP="00A62AE1">
            <w:pPr>
              <w:rPr>
                <w:rFonts w:ascii="Arial" w:hAnsi="Arial" w:cs="Arial"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A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child with cough or difficult breathing  without general danger signs but with the presence of lower chest wall in drawing.</w:t>
            </w:r>
          </w:p>
        </w:tc>
      </w:tr>
      <w:tr w:rsidR="00EE3B83" w14:paraId="5D64614F" w14:textId="77777777" w:rsidTr="00EE3B8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54EB506C" w14:textId="77777777" w:rsidR="00EE3B83" w:rsidRDefault="00EE3B83" w:rsidP="00A62AE1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A018ED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Nonsevere LRTI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:</w:t>
            </w:r>
          </w:p>
        </w:tc>
        <w:tc>
          <w:tcPr>
            <w:tcW w:w="11610" w:type="dxa"/>
            <w:tcBorders>
              <w:top w:val="single" w:sz="4" w:space="0" w:color="auto"/>
              <w:bottom w:val="single" w:sz="4" w:space="0" w:color="auto"/>
            </w:tcBorders>
          </w:tcPr>
          <w:p w14:paraId="62792A9B" w14:textId="77777777" w:rsidR="00EE3B83" w:rsidRPr="00EE3B83" w:rsidRDefault="00EE3B83" w:rsidP="00A62AE1">
            <w:pPr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>A child with cough or difficult breathing with WHO defined tachypnoea (an observed res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piratory rate of: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  <w:u w:val="single"/>
              </w:rPr>
              <w:t>&gt;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60 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beats 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>per minute for an infant &lt;59 days of age,</w:t>
            </w:r>
            <w:r w:rsidRPr="00242271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  <w:u w:val="single"/>
              </w:rPr>
              <w:t>&gt;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50 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beats 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per minute for an infant 60-365 days of age, and 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  <w:u w:val="single"/>
              </w:rPr>
              <w:t>&gt;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40 per minute for a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ch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ild</w:t>
            </w:r>
            <w:r w:rsidRPr="00A018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365-720 days of age.</w:t>
            </w:r>
          </w:p>
        </w:tc>
      </w:tr>
      <w:tr w:rsidR="00EE3B83" w14:paraId="412D48B4" w14:textId="77777777" w:rsidTr="00EE3B8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6EF60E34" w14:textId="77777777" w:rsidR="00EE3B83" w:rsidRDefault="00EE3B83" w:rsidP="00A62AE1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A018ED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No LRTI</w:t>
            </w: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/URTI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:</w:t>
            </w:r>
          </w:p>
        </w:tc>
        <w:tc>
          <w:tcPr>
            <w:tcW w:w="11610" w:type="dxa"/>
            <w:tcBorders>
              <w:top w:val="single" w:sz="4" w:space="0" w:color="auto"/>
              <w:bottom w:val="single" w:sz="4" w:space="0" w:color="auto"/>
            </w:tcBorders>
          </w:tcPr>
          <w:p w14:paraId="708BE06A" w14:textId="77777777" w:rsidR="00EE3B83" w:rsidRDefault="00EE3B83" w:rsidP="00A62AE1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A child with cough or difficult breathing without general danger signs, chest wall and drawing or tachypnea.</w:t>
            </w:r>
          </w:p>
        </w:tc>
      </w:tr>
      <w:tr w:rsidR="00EE3B83" w14:paraId="724F3344" w14:textId="77777777" w:rsidTr="00EE3B83">
        <w:tc>
          <w:tcPr>
            <w:tcW w:w="1975" w:type="dxa"/>
            <w:tcBorders>
              <w:top w:val="single" w:sz="4" w:space="0" w:color="auto"/>
              <w:bottom w:val="single" w:sz="4" w:space="0" w:color="auto"/>
            </w:tcBorders>
          </w:tcPr>
          <w:p w14:paraId="014B0786" w14:textId="77777777" w:rsidR="00EE3B83" w:rsidRDefault="00EE3B83" w:rsidP="00A62AE1">
            <w:pPr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3013ED"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LRTI Death</w:t>
            </w:r>
            <w:r>
              <w:rPr>
                <w:rFonts w:ascii="Arial" w:hAnsi="Arial" w:cs="Arial"/>
                <w:bCs/>
                <w:i/>
                <w:iCs/>
                <w:sz w:val="24"/>
                <w:szCs w:val="24"/>
              </w:rPr>
              <w:t>:</w:t>
            </w:r>
          </w:p>
        </w:tc>
        <w:tc>
          <w:tcPr>
            <w:tcW w:w="11610" w:type="dxa"/>
            <w:tcBorders>
              <w:top w:val="single" w:sz="4" w:space="0" w:color="auto"/>
              <w:bottom w:val="single" w:sz="4" w:space="0" w:color="auto"/>
            </w:tcBorders>
          </w:tcPr>
          <w:p w14:paraId="366C42E6" w14:textId="77777777" w:rsidR="00EE3B83" w:rsidRPr="00EE3B83" w:rsidRDefault="00EE3B83" w:rsidP="00A62AE1">
            <w:pPr>
              <w:rPr>
                <w:rFonts w:ascii="Arial" w:hAnsi="Arial" w:cs="Arial"/>
                <w:bCs/>
                <w:iCs/>
                <w:sz w:val="24"/>
                <w:szCs w:val="24"/>
              </w:rPr>
            </w:pPr>
            <w:r w:rsidRPr="003013ED">
              <w:rPr>
                <w:rFonts w:ascii="Arial" w:hAnsi="Arial" w:cs="Arial"/>
                <w:bCs/>
                <w:iCs/>
                <w:sz w:val="24"/>
                <w:szCs w:val="24"/>
              </w:rPr>
              <w:t>A child with and LRTI in the 15 days preceding death meeting one of the above criteria if the child was se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en by one of the study staff or</w:t>
            </w:r>
            <w:r w:rsidRPr="003013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 was diagnosed to have 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a</w:t>
            </w:r>
            <w:r w:rsidRPr="003013ED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n LRI or pneumonia by 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a </w:t>
            </w:r>
            <w:r w:rsidRPr="003013ED">
              <w:rPr>
                <w:rFonts w:ascii="Arial" w:hAnsi="Arial" w:cs="Arial"/>
                <w:bCs/>
                <w:iCs/>
                <w:sz w:val="24"/>
                <w:szCs w:val="24"/>
              </w:rPr>
              <w:t>physician at the hospital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 xml:space="preserve">.  </w:t>
            </w:r>
            <w:r w:rsidR="00242271">
              <w:rPr>
                <w:rFonts w:ascii="Arial" w:hAnsi="Arial" w:cs="Arial"/>
                <w:bCs/>
                <w:iCs/>
                <w:sz w:val="24"/>
                <w:szCs w:val="24"/>
              </w:rPr>
              <w:t>I</w:t>
            </w:r>
            <w:r>
              <w:rPr>
                <w:rFonts w:ascii="Arial" w:hAnsi="Arial" w:cs="Arial"/>
                <w:bCs/>
                <w:iCs/>
                <w:sz w:val="24"/>
                <w:szCs w:val="24"/>
              </w:rPr>
              <w:t>n the absence of an illness visit preceding the death, a verbal autopsy diagnosis of pneumonia classified the death as an LRTI death.</w:t>
            </w:r>
          </w:p>
        </w:tc>
      </w:tr>
    </w:tbl>
    <w:p w14:paraId="636EA878" w14:textId="77777777" w:rsidR="00EE3B83" w:rsidRDefault="00EE3B83" w:rsidP="0074573F">
      <w:pPr>
        <w:spacing w:line="480" w:lineRule="auto"/>
        <w:rPr>
          <w:rFonts w:ascii="Arial" w:hAnsi="Arial" w:cs="Arial"/>
          <w:b/>
          <w:bCs/>
          <w:iCs/>
          <w:sz w:val="24"/>
          <w:szCs w:val="24"/>
        </w:rPr>
      </w:pPr>
    </w:p>
    <w:p w14:paraId="6A4A1CE1" w14:textId="77777777" w:rsidR="00A62AE1" w:rsidRDefault="00A62AE1">
      <w:pPr>
        <w:sectPr w:rsidR="00A62AE1" w:rsidSect="00EE3B8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9920" w:type="dxa"/>
        <w:tblLook w:val="04A0" w:firstRow="1" w:lastRow="0" w:firstColumn="1" w:lastColumn="0" w:noHBand="0" w:noVBand="1"/>
      </w:tblPr>
      <w:tblGrid>
        <w:gridCol w:w="2835"/>
        <w:gridCol w:w="821"/>
        <w:gridCol w:w="1043"/>
        <w:gridCol w:w="821"/>
        <w:gridCol w:w="1043"/>
        <w:gridCol w:w="546"/>
        <w:gridCol w:w="91"/>
        <w:gridCol w:w="1043"/>
        <w:gridCol w:w="143"/>
        <w:gridCol w:w="491"/>
        <w:gridCol w:w="1043"/>
      </w:tblGrid>
      <w:tr w:rsidR="00A62AE1" w:rsidRPr="00E51EBB" w14:paraId="699C0064" w14:textId="77777777" w:rsidTr="00B53449">
        <w:trPr>
          <w:trHeight w:val="300"/>
        </w:trPr>
        <w:tc>
          <w:tcPr>
            <w:tcW w:w="99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56F4E" w14:textId="77777777" w:rsidR="00A62AE1" w:rsidRPr="00CC36F8" w:rsidRDefault="00A62AE1" w:rsidP="00D54466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bidi="hi-IN"/>
              </w:rPr>
            </w:pPr>
            <w:r w:rsidRPr="00CC36F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bidi="hi-IN"/>
              </w:rPr>
              <w:lastRenderedPageBreak/>
              <w:t xml:space="preserve">Supplementary Table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bidi="hi-IN"/>
              </w:rPr>
              <w:t>2</w:t>
            </w:r>
            <w:r w:rsidRPr="00CC36F8">
              <w:rPr>
                <w:rFonts w:ascii="Times New Roman" w:eastAsia="Times New Roman" w:hAnsi="Times New Roman" w:cs="Times New Roman"/>
                <w:b/>
                <w:color w:val="000000"/>
                <w:sz w:val="28"/>
                <w:szCs w:val="28"/>
                <w:lang w:bidi="hi-IN"/>
              </w:rPr>
              <w:t>. Durable Assets and Housing Characteristics of Study Population</w:t>
            </w:r>
          </w:p>
        </w:tc>
      </w:tr>
      <w:tr w:rsidR="00A62AE1" w:rsidRPr="00E51EBB" w14:paraId="24A03D25" w14:textId="77777777" w:rsidTr="00B53449">
        <w:trPr>
          <w:trHeight w:val="64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7DC5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 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5BB6B1" w14:textId="77777777" w:rsidR="00A62AE1" w:rsidRPr="00E51EBB" w:rsidRDefault="00A62AE1" w:rsidP="00A62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Cohort   n=12134</w:t>
            </w:r>
          </w:p>
        </w:tc>
        <w:tc>
          <w:tcPr>
            <w:tcW w:w="18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7C5EAC" w14:textId="77777777" w:rsidR="00A62AE1" w:rsidRPr="00E51EBB" w:rsidRDefault="00A62AE1" w:rsidP="00A62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urvived n=11629</w:t>
            </w:r>
          </w:p>
        </w:tc>
        <w:tc>
          <w:tcPr>
            <w:tcW w:w="182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48B311" w14:textId="77777777" w:rsidR="00A62AE1" w:rsidRPr="00E51EBB" w:rsidRDefault="00A62AE1" w:rsidP="00A62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All Cause Deaths n=505</w:t>
            </w: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0A710F" w14:textId="77777777" w:rsidR="00A62AE1" w:rsidRPr="00E51EBB" w:rsidRDefault="00A62AE1" w:rsidP="00A62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RSV+ Deaths n=16</w:t>
            </w:r>
          </w:p>
        </w:tc>
      </w:tr>
      <w:tr w:rsidR="00A62AE1" w:rsidRPr="00E51EBB" w14:paraId="4360E878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66F1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WEALTH SCOR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67A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1.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158E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SD=1.6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EEA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1.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F75F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SD=1.6)</w:t>
            </w:r>
          </w:p>
        </w:tc>
        <w:tc>
          <w:tcPr>
            <w:tcW w:w="6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DD49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1.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12D2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SD=1.5)</w:t>
            </w:r>
          </w:p>
        </w:tc>
        <w:tc>
          <w:tcPr>
            <w:tcW w:w="6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ED10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-2.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6679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SD=4.2)</w:t>
            </w:r>
          </w:p>
        </w:tc>
      </w:tr>
      <w:tr w:rsidR="00A62AE1" w:rsidRPr="00B53449" w14:paraId="10789D97" w14:textId="77777777" w:rsidTr="00B53449">
        <w:trPr>
          <w:trHeight w:val="300"/>
        </w:trPr>
        <w:tc>
          <w:tcPr>
            <w:tcW w:w="9920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30A8C" w14:textId="77777777" w:rsidR="00A62AE1" w:rsidRPr="00B53449" w:rsidRDefault="00A62AE1" w:rsidP="00A62A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bidi="hi-IN"/>
              </w:rPr>
            </w:pPr>
            <w:r w:rsidRPr="00B534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bidi="hi-IN"/>
              </w:rPr>
              <w:t>Characteristics</w:t>
            </w:r>
          </w:p>
        </w:tc>
      </w:tr>
      <w:tr w:rsidR="00A62AE1" w:rsidRPr="00E51EBB" w14:paraId="43911F9C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5FB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House ownership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536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D24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C7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73A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C62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C91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9D9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B8E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2685E15A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706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w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D2E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,0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6CD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9.3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33A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,5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422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9.3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F7E8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0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5C8E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9.0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00C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FC8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00.0%)</w:t>
            </w:r>
          </w:p>
        </w:tc>
      </w:tr>
      <w:tr w:rsidR="00A62AE1" w:rsidRPr="00E51EBB" w14:paraId="1B0DE61B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306A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e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2D6A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E36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4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822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80D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4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F5EC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10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AEF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AFB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7622D6C0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1544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0F2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4981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2%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C8C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16D8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2%)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BC1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68A1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4%)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202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749B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4C71BFED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5809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t know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29F4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56E1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E2A0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EF9C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119B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453D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6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0B76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86D3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625A5C39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B9B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Electricity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E954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183C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A6CD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D9F3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1BC2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CD0D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5387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46EC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6FC2AE20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DCA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es, metered/ow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079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19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A91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4.6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6F2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02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2EC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4.6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2D7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73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BEF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4.3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EA6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977B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8.8%)</w:t>
            </w:r>
          </w:p>
        </w:tc>
      </w:tr>
      <w:tr w:rsidR="00A62AE1" w:rsidRPr="00E51EBB" w14:paraId="0908A74A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EB3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yes, but no met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DAD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53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753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7.3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16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3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578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7.3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FE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9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0A3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7.6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812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60C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56.3%)</w:t>
            </w:r>
          </w:p>
        </w:tc>
      </w:tr>
      <w:tr w:rsidR="00A62AE1" w:rsidRPr="00E51EBB" w14:paraId="563436D4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067D4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 electricity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CE6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,40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768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8.0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9BE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,2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EB4FE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8.1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DF4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2CE9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7.5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CCBE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639C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5.0%)</w:t>
            </w:r>
          </w:p>
        </w:tc>
      </w:tr>
      <w:tr w:rsidR="00A62AE1" w:rsidRPr="00E51EBB" w14:paraId="2F24FD4D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363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Owns lan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39AB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,88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338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8.5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AA1D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,63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3AA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8.4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DD1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8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31BE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9.1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1A23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8EE2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3.8%)</w:t>
            </w:r>
          </w:p>
        </w:tc>
      </w:tr>
      <w:tr w:rsidR="00A62AE1" w:rsidRPr="00E51EBB" w14:paraId="583989CF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6301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Floor materia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0AAC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4001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3E0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E7E3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CF7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659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C5B4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5452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77BBF15F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A8F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ud/cow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</w:t>
            </w: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ung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9CC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,36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6078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3.7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ED4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,89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A71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3.7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D3F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68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079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2.7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248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F74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00.0%)</w:t>
            </w:r>
          </w:p>
        </w:tc>
      </w:tr>
      <w:tr w:rsidR="00A62AE1" w:rsidRPr="00E51EBB" w14:paraId="12EAE1F4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CB8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i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402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D5C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.2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214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4E6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.2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BBD2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3EF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.8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F7A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463F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3188A703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197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oo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CE38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1E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9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F833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74D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9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CA2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16C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6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BD9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0A7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3CE142A2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BFCD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0EE9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398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2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1B0A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2005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2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4843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2088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0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EF4C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00FF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5F7C12AC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61AC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Roof materia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A9D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98B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5594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E279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0E9C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33C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F89C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6154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0CF7500D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394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i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69F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,99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C92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5.8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8FC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,66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B834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5.9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5D2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29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B93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5.1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5BE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22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50.0%)</w:t>
            </w:r>
          </w:p>
        </w:tc>
      </w:tr>
      <w:tr w:rsidR="00A62AE1" w:rsidRPr="00E51EBB" w14:paraId="346CA090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B33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Kavelu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996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64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B64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1.8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1A7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5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EC9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1.8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A1F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3D0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2.0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D7A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7A9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5.0%)</w:t>
            </w:r>
          </w:p>
        </w:tc>
      </w:tr>
      <w:tr w:rsidR="00A62AE1" w:rsidRPr="00E51EBB" w14:paraId="3A1C6D3A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868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hatc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0D0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1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3A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.3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85A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0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3DE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.3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8AA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0A4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.7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F97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839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5.0%)</w:t>
            </w:r>
          </w:p>
        </w:tc>
      </w:tr>
      <w:tr w:rsidR="00A62AE1" w:rsidRPr="00E51EBB" w14:paraId="02E6B437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273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emen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EDA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F72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5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7FD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36F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5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700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8F8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6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44F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F15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.3%)</w:t>
            </w:r>
          </w:p>
        </w:tc>
      </w:tr>
      <w:tr w:rsidR="00A62AE1" w:rsidRPr="00E51EBB" w14:paraId="45A85286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C484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oo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51F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50F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3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A37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5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11B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3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2D0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9BC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0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A4D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AE0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4CEFCECB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C9A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Asbesto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DA5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9574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57CC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DD8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217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A10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B97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1D9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12AB4E83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D30A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FD6D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12EE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FE8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94D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4179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9854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6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B8A1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DEAF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7694444D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FB02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Paint typ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5F40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8AC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928B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C03A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5956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0976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D639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1BC5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4885DA4A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3C3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alk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597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,26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B5E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59.9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DF1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,97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9D0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0.0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9C7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88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699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57.0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A2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96C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8.8%)</w:t>
            </w:r>
          </w:p>
        </w:tc>
      </w:tr>
      <w:tr w:rsidR="00A62AE1" w:rsidRPr="00E51EBB" w14:paraId="54FE3E38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41BF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308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2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2AF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5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93EF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0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5F8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5.0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70B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8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2E6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7.4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B528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E8F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1.3%)</w:t>
            </w:r>
          </w:p>
        </w:tc>
      </w:tr>
      <w:tr w:rsidR="00A62AE1" w:rsidRPr="00E51EBB" w14:paraId="0E4AFC69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92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Synthetic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EC8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1A2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814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7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F16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.1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66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96BF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.4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529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8C9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4DA9CE3D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F85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05A2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4CA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9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48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7840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9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CBB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72B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6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AFA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2CA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6DBC0D00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9EB6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Unknow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7AD5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10EC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1ED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CDDD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6C3D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2EC6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5516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1295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5480BE29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B8C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Source of drinking water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B926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CBF3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024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B22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BE01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0204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41D4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4684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064D052E" w14:textId="77777777" w:rsidTr="00B53449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135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ap water (public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F8B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87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B92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4.6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4AD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63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DD2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9.9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5DC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40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9CB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7.5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34CD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693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50.0%)</w:t>
            </w:r>
          </w:p>
        </w:tc>
      </w:tr>
      <w:tr w:rsidR="00A62AE1" w:rsidRPr="00E51EBB" w14:paraId="4911884C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7C2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ap water (own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3676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98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39E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4.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0CD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87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575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4.7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95A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9EE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2.0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D41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95DD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8.8%)</w:t>
            </w:r>
          </w:p>
        </w:tc>
      </w:tr>
      <w:tr w:rsidR="00A62AE1" w:rsidRPr="00E51EBB" w14:paraId="692A77E4" w14:textId="77777777" w:rsidTr="006616D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B63C" w14:textId="77777777" w:rsidR="00A62AE1" w:rsidRPr="006616DC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hi-IN"/>
              </w:rPr>
            </w:pPr>
            <w:r w:rsidRPr="006616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hi-IN"/>
              </w:rPr>
              <w:t>Hand pump/bore well</w:t>
            </w: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hi-IN"/>
              </w:rPr>
              <w:t xml:space="preserve"> </w:t>
            </w:r>
            <w:r w:rsidRPr="006616D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bidi="hi-IN"/>
              </w:rPr>
              <w:t>(public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E17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25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02A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8.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7C4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1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193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8.6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1F9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A30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7.2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D56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A68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1.3%)</w:t>
            </w:r>
          </w:p>
        </w:tc>
      </w:tr>
      <w:tr w:rsidR="00A62AE1" w:rsidRPr="00E51EBB" w14:paraId="16782922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4BA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ell (public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01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7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4F7A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7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326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6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B15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4.3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B5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48A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0.3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3F3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967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72BA75E1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AA2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lastRenderedPageBreak/>
              <w:t>Hand pump/bore well (own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B23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170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8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6DB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17E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8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169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BF3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4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FCA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F5B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227D0041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1C3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ell (own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D58C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2C30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0.2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829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D5F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7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8E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7E1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4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D1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F9D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04F1E37E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925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River         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979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FA6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5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831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6B4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5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95C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081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4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A772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DA2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2AEF8734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1D1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ater piped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87D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57C8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4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F6A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18B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4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0EDF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BDA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2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6991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70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155624E8" w14:textId="77777777" w:rsidTr="006616D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2A55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lak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CDC9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16E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6361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5131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9A52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0CC0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0687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34B2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387573A3" w14:textId="77777777" w:rsidTr="006616DC">
        <w:trPr>
          <w:trHeight w:val="300"/>
        </w:trPr>
        <w:tc>
          <w:tcPr>
            <w:tcW w:w="3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8BA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Water purification method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5834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A184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3363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29EB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8CB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A58E0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6D56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25C780FC" w14:textId="77777777" w:rsidTr="006616D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F5E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hlorinatio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78C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,46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A23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1.5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FB9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,15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AC3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1.5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9F0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13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23C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2.0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ACD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461C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2.5%)</w:t>
            </w:r>
          </w:p>
        </w:tc>
      </w:tr>
      <w:tr w:rsidR="00A62AE1" w:rsidRPr="00E51EBB" w14:paraId="4B37E775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02C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No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D58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0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7D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6.9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AAC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9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5B6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6.9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4667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1B5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7.8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044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A9F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2.5%)</w:t>
            </w:r>
          </w:p>
        </w:tc>
      </w:tr>
      <w:tr w:rsidR="00A62AE1" w:rsidRPr="00E51EBB" w14:paraId="5BF22CFE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49F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oili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A07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3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1A1E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0.8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C653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2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FFF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0.7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6CD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0EA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2.3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1BD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E44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8.8%)</w:t>
            </w:r>
          </w:p>
        </w:tc>
      </w:tr>
      <w:tr w:rsidR="00A62AE1" w:rsidRPr="00E51EBB" w14:paraId="69E4F22B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E4C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ater filt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FA8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1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309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.8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BE8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16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B2B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0.0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7958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8E4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.9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FD83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AC2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.3%)</w:t>
            </w:r>
          </w:p>
        </w:tc>
      </w:tr>
      <w:tr w:rsidR="00A62AE1" w:rsidRPr="00E51EBB" w14:paraId="053249BD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41D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ottled wat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0C3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E47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285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3DE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3AD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FA4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2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6E6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9104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726A6287" w14:textId="77777777" w:rsidTr="006616D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3983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4A44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137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8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DFC3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0F1F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8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E73F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43E5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2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7BD5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7552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7BBB1C67" w14:textId="77777777" w:rsidTr="006616D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2B91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Home has a toilet facility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2D44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11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5D76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.2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51B5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97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7277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8.6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2871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08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EB9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1.4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F248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9F22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75.0%)</w:t>
            </w:r>
          </w:p>
        </w:tc>
      </w:tr>
      <w:tr w:rsidR="00A62AE1" w:rsidRPr="00E51EBB" w14:paraId="12A3FA00" w14:textId="77777777" w:rsidTr="006616D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3D86A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Fuel used for cooking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18B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82E3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12ED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E156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74C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826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3A02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D320F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647287BB" w14:textId="77777777" w:rsidTr="006616D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7EC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ood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968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,53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D9B6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5.1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4F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,052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7D8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5.0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BC2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84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CD4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5.8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88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796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00.0%)</w:t>
            </w:r>
          </w:p>
        </w:tc>
      </w:tr>
      <w:tr w:rsidR="00A62AE1" w:rsidRPr="00E51EBB" w14:paraId="149586F3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DF6B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Ga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8B0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9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D4F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51B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680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.1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446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2E2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.2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F06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34C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0DA4BBCC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D00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ow</w:t>
            </w:r>
            <w:r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 </w:t>
            </w: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dung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63C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C76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626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EFA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6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9D6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5A0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4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23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E17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7DC2A2C0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369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Kerose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CCA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4BFB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E80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4E2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DA5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4F1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04A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A34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7754951B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A18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Electricity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829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F72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8FC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7B6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1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8AB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4AB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768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9C7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4EBD9869" w14:textId="77777777" w:rsidTr="006616DC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28E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oal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84E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5B3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508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2762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715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C34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4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8EB2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78B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2317EDBE" w14:textId="77777777" w:rsidTr="006616D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CDA1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ther/unknow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8B94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8560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8E25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1273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A0E2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D7EE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6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944A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5B2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097A9A7A" w14:textId="77777777" w:rsidTr="006616DC">
        <w:trPr>
          <w:trHeight w:val="300"/>
        </w:trPr>
        <w:tc>
          <w:tcPr>
            <w:tcW w:w="36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84E3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Household Disposable Goods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C822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0A99B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6EEA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D230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49DA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0E3A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ABBF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7CA635BE" w14:textId="77777777" w:rsidTr="006616D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EB5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olor tv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A10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91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337A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0.5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E9E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744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C31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0.8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74AF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75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C1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4.7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58A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D26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7.5%)</w:t>
            </w:r>
          </w:p>
        </w:tc>
      </w:tr>
      <w:tr w:rsidR="00A62AE1" w:rsidRPr="00E51EBB" w14:paraId="4E553AD6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8BE0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a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AE4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37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6E9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6.0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CD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,20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5364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6.2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F7A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4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59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2.5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4D8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F47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5.0%)</w:t>
            </w:r>
          </w:p>
        </w:tc>
      </w:tr>
      <w:tr w:rsidR="00A62AE1" w:rsidRPr="00E51EBB" w14:paraId="35D36328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0EE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Motorbik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10E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14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349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7.7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F65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0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A9EA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7.9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633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A95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3.3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4F1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29C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8.8%)</w:t>
            </w:r>
          </w:p>
        </w:tc>
      </w:tr>
      <w:tr w:rsidR="00A62AE1" w:rsidRPr="00E51EBB" w14:paraId="7C406426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CC8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atch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061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13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C99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7.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98D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,06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BC1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7.8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32F6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9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42D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3.7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7AD7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77DC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1.3%)</w:t>
            </w:r>
          </w:p>
        </w:tc>
      </w:tr>
      <w:tr w:rsidR="00A62AE1" w:rsidRPr="00E51EBB" w14:paraId="44D10346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EFC7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Bicycl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3CD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35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F365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1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1FE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30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2C7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1.2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CBB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AD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8.9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805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B3B5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.3%)</w:t>
            </w:r>
          </w:p>
        </w:tc>
      </w:tr>
      <w:tr w:rsidR="00A62AE1" w:rsidRPr="00E51EBB" w14:paraId="41CE55F6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77FF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 xml:space="preserve">Cellphone 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803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20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B04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.9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3ACD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,1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AE9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9.9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CA11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5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CF8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8.9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83C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337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02B6A4EE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850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ater pump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1C0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4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4B7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.6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68B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2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868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.7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6E20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9CDE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.2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187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698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734F2C9B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E5E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Fridg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8AA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6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30E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.0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7D0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CD8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.0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B48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260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.4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CE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9A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0A3237BE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230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Radio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B2F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650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7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95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2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18F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7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63D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4FA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6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78380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CB5A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62D5937D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269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Tracto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ACB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919AF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4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3EA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FF5C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4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463B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1C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2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339D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E66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.3%)</w:t>
            </w:r>
          </w:p>
        </w:tc>
      </w:tr>
      <w:tr w:rsidR="00A62AE1" w:rsidRPr="00E51EBB" w14:paraId="7F0CC65C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1F7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omput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068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32AE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D32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8D75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1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98D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674E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8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D69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ADA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4C310969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C5B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Home phone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7AE8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7CD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1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21B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11E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1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6DE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56D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2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B723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A274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8.8%)</w:t>
            </w:r>
          </w:p>
        </w:tc>
      </w:tr>
      <w:tr w:rsidR="00A62AE1" w:rsidRPr="00E51EBB" w14:paraId="441E2963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2D35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Washer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946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57E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7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6DE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8AA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7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181BC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EB4E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8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D94A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D07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0%)</w:t>
            </w:r>
          </w:p>
        </w:tc>
      </w:tr>
      <w:tr w:rsidR="00A62AE1" w:rsidRPr="00E51EBB" w14:paraId="49ABBE75" w14:textId="77777777" w:rsidTr="006616DC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6867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Ca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26D3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4778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7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93CE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1FD6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0.6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31497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8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992DC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1.6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3EFFF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AB69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.3%)</w:t>
            </w:r>
          </w:p>
        </w:tc>
      </w:tr>
      <w:tr w:rsidR="00A62AE1" w:rsidRPr="00E51EBB" w14:paraId="1801AB8E" w14:textId="77777777" w:rsidTr="006616D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6752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  <w:t>Livestock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9538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62D46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397F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AC2A4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9DFA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4D2F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F3A4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AC3AD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hi-IN"/>
              </w:rPr>
            </w:pPr>
          </w:p>
        </w:tc>
      </w:tr>
      <w:tr w:rsidR="00A62AE1" w:rsidRPr="00E51EBB" w14:paraId="032C901E" w14:textId="77777777" w:rsidTr="006616DC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19B1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wns chickens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4A2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,248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C1F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3.3%)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ACE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504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D0E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3.4%)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874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99</w:t>
            </w:r>
          </w:p>
        </w:tc>
        <w:tc>
          <w:tcPr>
            <w:tcW w:w="127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D30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9.4%)</w:t>
            </w:r>
          </w:p>
        </w:tc>
        <w:tc>
          <w:tcPr>
            <w:tcW w:w="4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9E01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9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72B80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56.3%)</w:t>
            </w:r>
          </w:p>
        </w:tc>
      </w:tr>
      <w:tr w:rsidR="00A62AE1" w:rsidRPr="00E51EBB" w14:paraId="19F1244F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6E5E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wns goats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3F11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,78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7072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1.2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99A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6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BBFB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1.3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8E1B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48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A0D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9.3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0E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39D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25.0%)</w:t>
            </w:r>
          </w:p>
        </w:tc>
      </w:tr>
      <w:tr w:rsidR="00A62AE1" w:rsidRPr="00E51EBB" w14:paraId="76D7CFBE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AA272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wns bullock car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6CEA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,75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8AF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1.0%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5609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5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8078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0.9%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565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6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371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33.1%)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8AB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6133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43.8%)</w:t>
            </w:r>
          </w:p>
        </w:tc>
      </w:tr>
      <w:tr w:rsidR="00A62AE1" w:rsidRPr="00E51EBB" w14:paraId="7EF6E53D" w14:textId="77777777" w:rsidTr="00B53449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49B3B8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Owns cows/buffalo/ox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071E3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9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DD55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56.9%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EA6E6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660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5B139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56.8%)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CD895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307</w:t>
            </w:r>
          </w:p>
        </w:tc>
        <w:tc>
          <w:tcPr>
            <w:tcW w:w="127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DB627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60.8%)</w:t>
            </w:r>
          </w:p>
        </w:tc>
        <w:tc>
          <w:tcPr>
            <w:tcW w:w="4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1D0D4" w14:textId="77777777" w:rsidR="00A62AE1" w:rsidRPr="00E51EBB" w:rsidRDefault="00A62AE1" w:rsidP="00A62A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D54CFA" w14:textId="77777777" w:rsidR="00A62AE1" w:rsidRPr="00E51EBB" w:rsidRDefault="00A62AE1" w:rsidP="00A62A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hi-IN"/>
              </w:rPr>
            </w:pPr>
            <w:r w:rsidRPr="00E51EBB">
              <w:rPr>
                <w:rFonts w:ascii="Times New Roman" w:eastAsia="Times New Roman" w:hAnsi="Times New Roman" w:cs="Times New Roman"/>
                <w:color w:val="000000"/>
                <w:lang w:bidi="hi-IN"/>
              </w:rPr>
              <w:t>(75.0%)</w:t>
            </w:r>
          </w:p>
        </w:tc>
      </w:tr>
    </w:tbl>
    <w:p w14:paraId="60C54DDE" w14:textId="77777777" w:rsidR="00A62AE1" w:rsidRDefault="00A62AE1" w:rsidP="00A62AE1">
      <w:pPr>
        <w:spacing w:line="240" w:lineRule="auto"/>
      </w:pPr>
    </w:p>
    <w:p w14:paraId="488104CE" w14:textId="1D551976" w:rsidR="00A62AE1" w:rsidRDefault="00230819" w:rsidP="00AC40DB">
      <w:pPr>
        <w:spacing w:line="480" w:lineRule="auto"/>
        <w:rPr>
          <w:rFonts w:ascii="Arial" w:hAnsi="Arial" w:cs="Arial"/>
          <w:b/>
          <w:iCs/>
          <w:sz w:val="24"/>
          <w:szCs w:val="24"/>
        </w:rPr>
      </w:pPr>
      <w:r>
        <w:rPr>
          <w:rFonts w:ascii="Arial" w:hAnsi="Arial" w:cs="Arial"/>
          <w:b/>
          <w:iCs/>
          <w:sz w:val="24"/>
          <w:szCs w:val="24"/>
        </w:rPr>
        <w:lastRenderedPageBreak/>
        <w:t>Supplementaary</w:t>
      </w:r>
      <w:r w:rsidR="00A62AE1">
        <w:rPr>
          <w:rFonts w:ascii="Arial" w:hAnsi="Arial" w:cs="Arial"/>
          <w:b/>
          <w:iCs/>
          <w:sz w:val="24"/>
          <w:szCs w:val="24"/>
        </w:rPr>
        <w:t xml:space="preserve"> Figure 1.  Study Design</w:t>
      </w:r>
    </w:p>
    <w:p w14:paraId="18A22D0D" w14:textId="77777777" w:rsidR="00A62AE1" w:rsidRDefault="00A62AE1" w:rsidP="004212C5">
      <w:pPr>
        <w:pStyle w:val="ListParagraph"/>
        <w:spacing w:line="480" w:lineRule="auto"/>
        <w:ind w:left="360"/>
        <w:rPr>
          <w:rFonts w:ascii="Arial" w:hAnsi="Arial" w:cs="Arial"/>
          <w:b/>
          <w:bCs/>
          <w:sz w:val="24"/>
          <w:szCs w:val="24"/>
        </w:rPr>
      </w:pPr>
      <w:bookmarkStart w:id="0" w:name="_GoBack"/>
      <w:r>
        <w:rPr>
          <w:noProof/>
        </w:rPr>
        <w:drawing>
          <wp:inline distT="0" distB="0" distL="0" distR="0" wp14:anchorId="45986B29" wp14:editId="0353D3FF">
            <wp:extent cx="5505450" cy="58674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505450" cy="586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0A719E0" w14:textId="77777777" w:rsidR="00A62AE1" w:rsidRDefault="00A62AE1" w:rsidP="00DB7480">
      <w:pPr>
        <w:rPr>
          <w:rFonts w:ascii="Arial" w:hAnsi="Arial" w:cs="Arial"/>
          <w:sz w:val="24"/>
          <w:szCs w:val="24"/>
        </w:rPr>
      </w:pPr>
    </w:p>
    <w:p w14:paraId="2741EBAC" w14:textId="2485FFC5" w:rsidR="00D9607D" w:rsidRDefault="00D9607D" w:rsidP="00A62AE1">
      <w:pPr>
        <w:spacing w:line="240" w:lineRule="auto"/>
      </w:pPr>
    </w:p>
    <w:sectPr w:rsidR="00D960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573F"/>
    <w:rsid w:val="00230819"/>
    <w:rsid w:val="00242271"/>
    <w:rsid w:val="0074573F"/>
    <w:rsid w:val="00A62AE1"/>
    <w:rsid w:val="00C1348C"/>
    <w:rsid w:val="00D9607D"/>
    <w:rsid w:val="00EE3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19F3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73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B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A62AE1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62A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573F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B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A62AE1"/>
    <w:pPr>
      <w:ind w:left="720"/>
      <w:contextualSpacing/>
    </w:pPr>
    <w:rPr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62A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6</Words>
  <Characters>5006</Characters>
  <Application>Microsoft Macintosh Word</Application>
  <DocSecurity>0</DocSecurity>
  <Lines>82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lorado Denver</Company>
  <LinksUpToDate>false</LinksUpToDate>
  <CharactersWithSpaces>5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sone Link, Phyllis</dc:creator>
  <cp:keywords/>
  <dc:description/>
  <cp:lastModifiedBy>Eric Simoes</cp:lastModifiedBy>
  <cp:revision>3</cp:revision>
  <dcterms:created xsi:type="dcterms:W3CDTF">2021-05-16T21:05:00Z</dcterms:created>
  <dcterms:modified xsi:type="dcterms:W3CDTF">2021-05-16T21:05:00Z</dcterms:modified>
</cp:coreProperties>
</file>